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7DE25F" w14:textId="77777777" w:rsidR="00365954" w:rsidRPr="000A71D8" w:rsidRDefault="00365954" w:rsidP="00CD1099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0A71D8">
        <w:rPr>
          <w:rFonts w:ascii="Times New Roman" w:hAnsi="Times New Roman" w:cs="Times New Roman"/>
          <w:color w:val="000000"/>
          <w:kern w:val="0"/>
          <w:szCs w:val="24"/>
        </w:rPr>
        <w:t>Supplementary Table 5</w:t>
      </w:r>
    </w:p>
    <w:p w14:paraId="2246BA64" w14:textId="5F3E0620" w:rsidR="00CD1099" w:rsidRPr="000A71D8" w:rsidRDefault="00CD1099" w:rsidP="00CD1099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0A71D8">
        <w:rPr>
          <w:rFonts w:ascii="Times New Roman" w:hAnsi="Times New Roman" w:cs="Times New Roman"/>
          <w:color w:val="000000"/>
          <w:kern w:val="0"/>
          <w:szCs w:val="24"/>
        </w:rPr>
        <w:t xml:space="preserve"> </w:t>
      </w:r>
      <w:r w:rsidR="002B4972" w:rsidRPr="000A71D8">
        <w:rPr>
          <w:rFonts w:ascii="Times New Roman" w:hAnsi="Times New Roman" w:cs="Times New Roman"/>
          <w:color w:val="000000"/>
          <w:kern w:val="0"/>
          <w:szCs w:val="24"/>
        </w:rPr>
        <w:t>Comparison of APL in different bleeding tendencies</w:t>
      </w:r>
    </w:p>
    <w:tbl>
      <w:tblPr>
        <w:tblW w:w="855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27"/>
        <w:gridCol w:w="2694"/>
        <w:gridCol w:w="2551"/>
        <w:gridCol w:w="1185"/>
      </w:tblGrid>
      <w:tr w:rsidR="00CD1099" w:rsidRPr="000A71D8" w14:paraId="34E3A5FD" w14:textId="77777777" w:rsidTr="000A71D8">
        <w:trPr>
          <w:trHeight w:val="280"/>
          <w:jc w:val="center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D1A9422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FB1B18B" w14:textId="6FB511D9" w:rsidR="00CD1099" w:rsidRPr="000A71D8" w:rsidRDefault="002B4972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Low bleeding risk</w:t>
            </w:r>
            <w:r w:rsidR="00CD1099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="00CD1099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7</w:t>
            </w:r>
            <w:r w:rsidR="00CD1099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EF50F7E" w14:textId="107AB004" w:rsidR="00CD1099" w:rsidRPr="000A71D8" w:rsidRDefault="002B4972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High blood risk</w:t>
            </w:r>
            <w:r w:rsidR="00CD1099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="00CD1099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3</w:t>
            </w:r>
            <w:r w:rsidR="00CD1099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A602120" w14:textId="4DBF386F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</w:t>
            </w:r>
          </w:p>
        </w:tc>
      </w:tr>
      <w:tr w:rsidR="00CD1099" w:rsidRPr="000A71D8" w14:paraId="6E1109C6" w14:textId="77777777" w:rsidTr="000A71D8">
        <w:trPr>
          <w:trHeight w:val="280"/>
          <w:jc w:val="center"/>
        </w:trPr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C639AD4" w14:textId="4DEE97E3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T</w:t>
            </w:r>
            <w:r w:rsidR="00365954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(s)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437682B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2.5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1.3,15.3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CA41974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3.4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2.15,14.4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E715D31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83</w:t>
            </w:r>
          </w:p>
        </w:tc>
      </w:tr>
      <w:tr w:rsidR="00CD1099" w:rsidRPr="000A71D8" w14:paraId="5B4D50EF" w14:textId="77777777" w:rsidTr="000A71D8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1EB0DD21" w14:textId="76579568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PTT</w:t>
            </w:r>
            <w:r w:rsidR="00365954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s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21FF98F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6.6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2.1,30.45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FB589C4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9.4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5.55,33.25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272DB22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272</w:t>
            </w:r>
          </w:p>
        </w:tc>
      </w:tr>
      <w:tr w:rsidR="00CD1099" w:rsidRPr="000A71D8" w14:paraId="6E0A3B9E" w14:textId="77777777" w:rsidTr="000A71D8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4026D9C2" w14:textId="63B06798" w:rsidR="00CD1099" w:rsidRPr="000A71D8" w:rsidRDefault="00CD1099" w:rsidP="0036595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D</w:t>
            </w:r>
            <w:r w:rsidR="00365954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</w:t>
            </w:r>
            <w:r w:rsidR="002B4972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dim</w:t>
            </w:r>
            <w:r w:rsidR="00257D6C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er</w:t>
            </w:r>
            <w:r w:rsidR="0042013F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365954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mg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D7CC7C3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.22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.19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，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4.25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70846FA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.78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.955,15.30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0397B513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54</w:t>
            </w:r>
          </w:p>
        </w:tc>
      </w:tr>
      <w:tr w:rsidR="00CD1099" w:rsidRPr="000A71D8" w14:paraId="03473330" w14:textId="77777777" w:rsidTr="000A71D8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199E1290" w14:textId="3693EB23" w:rsidR="00CD1099" w:rsidRPr="000A71D8" w:rsidRDefault="00CD1099" w:rsidP="0042013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WBC</w:t>
            </w:r>
            <w:r w:rsidR="0042013F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(10*9/L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03AE305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63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45,4.395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E24264F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34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865,4.525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5BDE8954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99</w:t>
            </w:r>
          </w:p>
        </w:tc>
      </w:tr>
      <w:tr w:rsidR="00CD1099" w:rsidRPr="000A71D8" w14:paraId="1B2C9666" w14:textId="77777777" w:rsidTr="000A71D8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5D83597B" w14:textId="63A5CCBF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Hg</w:t>
            </w:r>
            <w:r w:rsidR="0042013F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(g/L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30CA180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93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82.5,114.5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69C5F80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65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2.5,78.5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8088D97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b/>
                <w:color w:val="000000"/>
                <w:kern w:val="0"/>
                <w:szCs w:val="24"/>
              </w:rPr>
              <w:t>＜</w:t>
            </w:r>
            <w:r w:rsidRPr="000A71D8">
              <w:rPr>
                <w:rFonts w:ascii="Times New Roman" w:hAnsi="Times New Roman" w:cs="Times New Roman"/>
                <w:b/>
                <w:color w:val="000000"/>
                <w:kern w:val="0"/>
                <w:szCs w:val="24"/>
              </w:rPr>
              <w:t>0.001</w:t>
            </w:r>
            <w:r w:rsidRPr="000A71D8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</w:t>
            </w:r>
          </w:p>
        </w:tc>
      </w:tr>
      <w:tr w:rsidR="00CD1099" w:rsidRPr="000A71D8" w14:paraId="1A80D861" w14:textId="77777777" w:rsidTr="000A71D8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189297E8" w14:textId="467C2CA9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LT</w:t>
            </w:r>
            <w:r w:rsidR="0042013F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(10*9/L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ADA5262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9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5,54.5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34974ECC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1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7.5,31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BB6AFBE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b/>
                <w:color w:val="000000"/>
                <w:kern w:val="0"/>
                <w:szCs w:val="24"/>
              </w:rPr>
              <w:t>0.002</w:t>
            </w:r>
            <w:r w:rsidRPr="000A71D8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</w:t>
            </w:r>
          </w:p>
        </w:tc>
      </w:tr>
      <w:tr w:rsidR="00CD1099" w:rsidRPr="000A71D8" w14:paraId="00CE0372" w14:textId="77777777" w:rsidTr="000A71D8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5BF9B83C" w14:textId="55D1909D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LT</w:t>
            </w:r>
            <w:r w:rsidR="0042013F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(U/L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61DBC14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1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6,38.5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DC4FC6C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1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1,25.5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591474B4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897</w:t>
            </w:r>
          </w:p>
        </w:tc>
      </w:tr>
      <w:tr w:rsidR="00CD1099" w:rsidRPr="000A71D8" w14:paraId="522B7789" w14:textId="77777777" w:rsidTr="000A71D8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7A66EF06" w14:textId="77DF8A82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ST</w:t>
            </w:r>
            <w:r w:rsidR="0042013F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(U/L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9ECA560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2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7,32.5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6914457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4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6.5,38.5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DF7B018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405</w:t>
            </w:r>
          </w:p>
        </w:tc>
      </w:tr>
      <w:tr w:rsidR="00CD1099" w:rsidRPr="000A71D8" w14:paraId="4E933C90" w14:textId="77777777" w:rsidTr="000A71D8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6895B57C" w14:textId="3F2B36BB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LP</w:t>
            </w:r>
            <w:r w:rsidR="0042013F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(U/L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2603368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82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70.5,100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FA1030F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79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61.5,100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EFF2DF7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467</w:t>
            </w:r>
          </w:p>
        </w:tc>
      </w:tr>
      <w:tr w:rsidR="00CD1099" w:rsidRPr="000A71D8" w14:paraId="09423E45" w14:textId="77777777" w:rsidTr="000A71D8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01874672" w14:textId="2A594EA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LDH</w:t>
            </w:r>
            <w:r w:rsidR="0042013F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(U/L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DA626A1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27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52.5,359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A24D691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65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85,415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2484314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18</w:t>
            </w:r>
          </w:p>
        </w:tc>
      </w:tr>
      <w:tr w:rsidR="00CD1099" w:rsidRPr="000A71D8" w14:paraId="0BCFB752" w14:textId="77777777" w:rsidTr="000A71D8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4D5B950A" w14:textId="01867D6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bookmarkStart w:id="0" w:name="_Hlk171344240"/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C</w:t>
            </w:r>
            <w:r w:rsidR="0042013F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(mmol/L)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D716E68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.42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.96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，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.265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3A57A74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.04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.685,4.695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4E57727B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436</w:t>
            </w:r>
          </w:p>
        </w:tc>
      </w:tr>
      <w:tr w:rsidR="00CD1099" w:rsidRPr="000A71D8" w14:paraId="4A635D12" w14:textId="77777777" w:rsidTr="000A71D8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3AB88813" w14:textId="1F857B1D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G</w:t>
            </w:r>
            <w:r w:rsidR="0042013F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(mmol/L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4491F16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.06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435,2.975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43A7533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5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7,2.275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1AECFB7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272</w:t>
            </w:r>
          </w:p>
        </w:tc>
      </w:tr>
      <w:tr w:rsidR="00CD1099" w:rsidRPr="000A71D8" w14:paraId="71AEF656" w14:textId="77777777" w:rsidTr="000A71D8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60F66137" w14:textId="222CC39E" w:rsidR="00CD1099" w:rsidRPr="000A71D8" w:rsidRDefault="00CD1099" w:rsidP="0042013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HDL</w:t>
            </w:r>
            <w:r w:rsidR="0042013F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</w:t>
            </w:r>
            <w:r w:rsidR="0042013F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(mmol/L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6FC6779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9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3,1.6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C1A8DC1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87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9,0.96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1BD2E89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200</w:t>
            </w:r>
          </w:p>
        </w:tc>
      </w:tr>
      <w:tr w:rsidR="00CD1099" w:rsidRPr="000A71D8" w14:paraId="4F0FF65F" w14:textId="77777777" w:rsidTr="000A71D8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602D46C3" w14:textId="1CD8BE54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po A1</w:t>
            </w:r>
            <w:r w:rsidR="0042013F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(g/L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4009B0E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22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65,1.435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649375C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01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845,1.11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1DDA502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b/>
                <w:color w:val="000000"/>
                <w:kern w:val="0"/>
                <w:szCs w:val="24"/>
              </w:rPr>
              <w:t>0.016</w:t>
            </w:r>
            <w:r w:rsidRPr="000A71D8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</w:t>
            </w:r>
          </w:p>
        </w:tc>
      </w:tr>
      <w:tr w:rsidR="00CD1099" w:rsidRPr="000A71D8" w14:paraId="6D287AB0" w14:textId="77777777" w:rsidTr="000A71D8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326B80A4" w14:textId="222C6984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poB</w:t>
            </w:r>
            <w:r w:rsidR="0042013F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(g/L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132DD28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4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85,1.055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75B2F9B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9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15,0.96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003E329E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448</w:t>
            </w:r>
          </w:p>
        </w:tc>
      </w:tr>
      <w:bookmarkEnd w:id="0"/>
      <w:tr w:rsidR="00CD1099" w:rsidRPr="000A71D8" w14:paraId="5914B985" w14:textId="77777777" w:rsidTr="000A71D8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44F7A0FC" w14:textId="500D1D5D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r</w:t>
            </w:r>
            <w:r w:rsidR="0042013F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(μmol/L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AE7ACC0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61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8.5,67.5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4DB2D59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9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8,76</w:t>
            </w: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776782E0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16</w:t>
            </w:r>
          </w:p>
        </w:tc>
      </w:tr>
      <w:tr w:rsidR="00CD1099" w:rsidRPr="000A71D8" w14:paraId="72B1CF4E" w14:textId="77777777" w:rsidTr="000A71D8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0B1DFDC2" w14:textId="0FD7CA2B" w:rsidR="00CD1099" w:rsidRPr="000A71D8" w:rsidRDefault="00CD1099" w:rsidP="0042013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LDL-C</w:t>
            </w:r>
            <w:r w:rsidR="0042013F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(mmol/L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89CB82C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.41±0.63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F522868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.26±0.57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DE4EF02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251</w:t>
            </w:r>
          </w:p>
        </w:tc>
      </w:tr>
      <w:tr w:rsidR="00CD1099" w:rsidRPr="000A71D8" w14:paraId="3641B56B" w14:textId="77777777" w:rsidTr="000A71D8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2A6ACA4A" w14:textId="1813F0E4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UA</w:t>
            </w:r>
            <w:r w:rsidR="0042013F"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μmol/L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DDF4289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55.53±76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90870D0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44.47±95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33DCBCBF" w14:textId="77777777" w:rsidR="00CD1099" w:rsidRPr="000A71D8" w:rsidRDefault="00CD1099" w:rsidP="004216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0A71D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43</w:t>
            </w:r>
          </w:p>
        </w:tc>
      </w:tr>
    </w:tbl>
    <w:p w14:paraId="16C9DE25" w14:textId="36BA2DEA" w:rsidR="002C3E58" w:rsidRPr="002C3E58" w:rsidRDefault="00C24B74" w:rsidP="002C3E58">
      <w:pPr>
        <w:rPr>
          <w:rFonts w:ascii="Times New Roman" w:hAnsi="Times New Roman" w:cs="Times New Roman"/>
          <w:szCs w:val="24"/>
        </w:rPr>
      </w:pPr>
      <w:r w:rsidRPr="000A71D8">
        <w:rPr>
          <w:rFonts w:ascii="Times New Roman" w:hAnsi="Times New Roman" w:cs="Times New Roman"/>
          <w:szCs w:val="24"/>
        </w:rPr>
        <w:t>WBC: white blood cell; Hb: hemoglobin; PLT: platelets; PT: Prothrombin time; APTT: Partial prothrombin time; FIB: fibrinogen; ALT: Alanine aminotransferase; AST: Aspartate aminotransferase; ALP: Alkaline phosphatase; CR: Creatinine; UA: Uric acid; LDH: Lactate dehydrogenase; TC: Total cholesterol; TG: Triglyceride; HDL-C: High density lipoprotein cholesterol; LDL-C: Low density lipoprotein cholesterol; Apo A1: Apolipoprotein A1; ApoB: Apolipoprotein B;</w:t>
      </w:r>
      <w:r w:rsidR="002C3E58" w:rsidRPr="002C3E58">
        <w:rPr>
          <w:rFonts w:ascii="Times New Roman" w:hAnsi="Times New Roman" w:cs="Times New Roman"/>
        </w:rPr>
        <w:t xml:space="preserve"> </w:t>
      </w:r>
      <w:r w:rsidR="002C3E58" w:rsidRPr="002C3E58">
        <w:rPr>
          <w:rFonts w:ascii="Times New Roman" w:hAnsi="Times New Roman" w:cs="Times New Roman"/>
          <w:szCs w:val="24"/>
        </w:rPr>
        <w:t>*:P</w:t>
      </w:r>
      <w:r w:rsidR="002C3E58" w:rsidRPr="002C3E58">
        <w:rPr>
          <w:rFonts w:ascii="Times New Roman" w:hAnsi="Times New Roman" w:cs="Times New Roman" w:hint="eastAsia"/>
          <w:szCs w:val="24"/>
        </w:rPr>
        <w:t>＜</w:t>
      </w:r>
      <w:r w:rsidR="002C3E58" w:rsidRPr="002C3E58">
        <w:rPr>
          <w:rFonts w:ascii="Times New Roman" w:hAnsi="Times New Roman" w:cs="Times New Roman"/>
          <w:szCs w:val="24"/>
        </w:rPr>
        <w:t>0.05</w:t>
      </w:r>
    </w:p>
    <w:p w14:paraId="76E34800" w14:textId="595BEDAF" w:rsidR="00E46621" w:rsidRPr="002C3E58" w:rsidRDefault="00E46621">
      <w:pPr>
        <w:rPr>
          <w:rFonts w:ascii="Times New Roman" w:hAnsi="Times New Roman" w:cs="Times New Roman"/>
          <w:szCs w:val="24"/>
        </w:rPr>
      </w:pPr>
    </w:p>
    <w:sectPr w:rsidR="00E46621" w:rsidRPr="002C3E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7BECCA" w14:textId="77777777" w:rsidR="006F60D5" w:rsidRDefault="006F60D5" w:rsidP="00CD1099">
      <w:pPr>
        <w:rPr>
          <w:rFonts w:hint="eastAsia"/>
        </w:rPr>
      </w:pPr>
      <w:r>
        <w:separator/>
      </w:r>
    </w:p>
  </w:endnote>
  <w:endnote w:type="continuationSeparator" w:id="0">
    <w:p w14:paraId="6B3E12C0" w14:textId="77777777" w:rsidR="006F60D5" w:rsidRDefault="006F60D5" w:rsidP="00CD10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205DB4" w14:textId="77777777" w:rsidR="006F60D5" w:rsidRDefault="006F60D5" w:rsidP="00CD1099">
      <w:pPr>
        <w:rPr>
          <w:rFonts w:hint="eastAsia"/>
        </w:rPr>
      </w:pPr>
      <w:r>
        <w:separator/>
      </w:r>
    </w:p>
  </w:footnote>
  <w:footnote w:type="continuationSeparator" w:id="0">
    <w:p w14:paraId="386834DD" w14:textId="77777777" w:rsidR="006F60D5" w:rsidRDefault="006F60D5" w:rsidP="00CD109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5FC"/>
    <w:rsid w:val="000A71D8"/>
    <w:rsid w:val="000F6A01"/>
    <w:rsid w:val="001D4F8B"/>
    <w:rsid w:val="00257D6C"/>
    <w:rsid w:val="002B4972"/>
    <w:rsid w:val="002C3E58"/>
    <w:rsid w:val="00365954"/>
    <w:rsid w:val="003E034C"/>
    <w:rsid w:val="0042013F"/>
    <w:rsid w:val="00486BFF"/>
    <w:rsid w:val="004D0D41"/>
    <w:rsid w:val="004E35FC"/>
    <w:rsid w:val="006104A8"/>
    <w:rsid w:val="00630974"/>
    <w:rsid w:val="0063366E"/>
    <w:rsid w:val="006F60D5"/>
    <w:rsid w:val="00916FF7"/>
    <w:rsid w:val="00A4536C"/>
    <w:rsid w:val="00C24B74"/>
    <w:rsid w:val="00CD1099"/>
    <w:rsid w:val="00CD5FFF"/>
    <w:rsid w:val="00D249F7"/>
    <w:rsid w:val="00DA6801"/>
    <w:rsid w:val="00DD7ADB"/>
    <w:rsid w:val="00E46621"/>
    <w:rsid w:val="00F16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860A52"/>
  <w15:chartTrackingRefBased/>
  <w15:docId w15:val="{242E39D1-271B-4DA9-A47F-7DC6B171E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1099"/>
    <w:pPr>
      <w:widowControl w:val="0"/>
      <w:jc w:val="both"/>
    </w:pPr>
    <w:rPr>
      <w:rFonts w:eastAsia="宋体"/>
      <w:sz w:val="24"/>
    </w:rPr>
  </w:style>
  <w:style w:type="paragraph" w:styleId="1">
    <w:name w:val="heading 1"/>
    <w:basedOn w:val="a"/>
    <w:next w:val="a"/>
    <w:link w:val="10"/>
    <w:uiPriority w:val="9"/>
    <w:qFormat/>
    <w:rsid w:val="004E35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35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35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35FC"/>
    <w:pPr>
      <w:keepNext/>
      <w:keepLines/>
      <w:spacing w:before="80" w:after="40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35FC"/>
    <w:pPr>
      <w:keepNext/>
      <w:keepLines/>
      <w:spacing w:before="80" w:after="40"/>
      <w:outlineLvl w:val="4"/>
    </w:pPr>
    <w:rPr>
      <w:rFonts w:eastAsiaTheme="minorEastAsia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35FC"/>
    <w:pPr>
      <w:keepNext/>
      <w:keepLines/>
      <w:spacing w:before="40"/>
      <w:outlineLvl w:val="5"/>
    </w:pPr>
    <w:rPr>
      <w:rFonts w:eastAsiaTheme="minorEastAsia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35FC"/>
    <w:pPr>
      <w:keepNext/>
      <w:keepLines/>
      <w:spacing w:before="40"/>
      <w:outlineLvl w:val="6"/>
    </w:pPr>
    <w:rPr>
      <w:rFonts w:eastAsiaTheme="minorEastAsia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35FC"/>
    <w:pPr>
      <w:keepNext/>
      <w:keepLines/>
      <w:outlineLvl w:val="7"/>
    </w:pPr>
    <w:rPr>
      <w:rFonts w:eastAsiaTheme="minorEastAsia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35FC"/>
    <w:pPr>
      <w:keepNext/>
      <w:keepLines/>
      <w:outlineLvl w:val="8"/>
    </w:pPr>
    <w:rPr>
      <w:rFonts w:eastAsiaTheme="majorEastAsia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35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35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35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35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35F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E35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35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35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35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35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35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35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35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35FC"/>
    <w:pPr>
      <w:spacing w:before="160" w:after="160"/>
      <w:jc w:val="center"/>
    </w:pPr>
    <w:rPr>
      <w:rFonts w:eastAsiaTheme="minorEastAsia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4E35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35FC"/>
    <w:pPr>
      <w:ind w:left="720"/>
      <w:contextualSpacing/>
    </w:pPr>
    <w:rPr>
      <w:rFonts w:eastAsiaTheme="minorEastAsia"/>
      <w:sz w:val="21"/>
    </w:rPr>
  </w:style>
  <w:style w:type="character" w:styleId="aa">
    <w:name w:val="Intense Emphasis"/>
    <w:basedOn w:val="a0"/>
    <w:uiPriority w:val="21"/>
    <w:qFormat/>
    <w:rsid w:val="004E35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35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4E35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35F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1099"/>
    <w:pP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10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1099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10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20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5</Characters>
  <Application/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4</cp:revision>
  <dcterms:created xsi:type="dcterms:W3CDTF">2024-07-19T06:44:00Z</dcterms:created>
  <dcterms:modified xsi:type="dcterms:W3CDTF">2024-08-06T01:34:00Z</dcterms:modified>
  <cp:category/>
  <cp:contentStatus/>
  <dc:identifier/>
  <dc:language/>
</cp:coreProperties>
</file>